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9D62A6" w14:textId="1EC33F3F" w:rsidR="00177E8F" w:rsidRPr="002054D8" w:rsidRDefault="00337869" w:rsidP="0060560A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34753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054D8" w:rsidRPr="0034753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57617" w:rsidRPr="00B57617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2</w:t>
      </w:r>
      <w:r w:rsidR="002054D8" w:rsidRPr="0034753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054D8" w:rsidRPr="002054D8">
        <w:rPr>
          <w:rFonts w:ascii="Times New Roman" w:hAnsi="Times New Roman" w:cs="Times New Roman"/>
          <w:sz w:val="24"/>
          <w:szCs w:val="24"/>
        </w:rPr>
        <w:t xml:space="preserve"> </w:t>
      </w:r>
      <w:r w:rsidRPr="002054D8">
        <w:rPr>
          <w:rFonts w:ascii="Times New Roman" w:hAnsi="Times New Roman" w:cs="Times New Roman"/>
          <w:sz w:val="24"/>
          <w:szCs w:val="24"/>
        </w:rPr>
        <w:t>Allergenicity, antigen</w:t>
      </w:r>
      <w:r w:rsidR="00347530">
        <w:rPr>
          <w:rFonts w:ascii="Times New Roman" w:hAnsi="Times New Roman" w:cs="Times New Roman"/>
          <w:sz w:val="24"/>
          <w:szCs w:val="24"/>
        </w:rPr>
        <w:t>i</w:t>
      </w:r>
      <w:r w:rsidRPr="002054D8">
        <w:rPr>
          <w:rFonts w:ascii="Times New Roman" w:hAnsi="Times New Roman" w:cs="Times New Roman"/>
          <w:sz w:val="24"/>
          <w:szCs w:val="24"/>
        </w:rPr>
        <w:t xml:space="preserve">city, toxicity, immunogenicity, </w:t>
      </w:r>
      <w:r w:rsidR="00347530">
        <w:rPr>
          <w:rFonts w:ascii="Times New Roman" w:hAnsi="Times New Roman" w:cs="Times New Roman"/>
          <w:sz w:val="24"/>
          <w:szCs w:val="24"/>
        </w:rPr>
        <w:t xml:space="preserve">and </w:t>
      </w:r>
      <w:r w:rsidRPr="002054D8">
        <w:rPr>
          <w:rFonts w:ascii="Times New Roman" w:hAnsi="Times New Roman" w:cs="Times New Roman"/>
          <w:sz w:val="24"/>
          <w:szCs w:val="24"/>
        </w:rPr>
        <w:t xml:space="preserve">solubility of the </w:t>
      </w:r>
      <w:r w:rsidR="00347530">
        <w:rPr>
          <w:rFonts w:ascii="Times New Roman" w:hAnsi="Times New Roman" w:cs="Times New Roman"/>
          <w:sz w:val="24"/>
          <w:szCs w:val="24"/>
        </w:rPr>
        <w:t>MHC-I binding epitopes of</w:t>
      </w:r>
      <w:r w:rsidRPr="002054D8">
        <w:rPr>
          <w:rFonts w:ascii="Times New Roman" w:hAnsi="Times New Roman" w:cs="Times New Roman"/>
          <w:sz w:val="24"/>
          <w:szCs w:val="24"/>
        </w:rPr>
        <w:t xml:space="preserve"> </w:t>
      </w:r>
      <w:r w:rsidR="00347530">
        <w:rPr>
          <w:rFonts w:ascii="Times New Roman" w:hAnsi="Times New Roman" w:cs="Times New Roman"/>
          <w:sz w:val="24"/>
          <w:szCs w:val="24"/>
        </w:rPr>
        <w:t>protein (</w:t>
      </w:r>
      <w:r w:rsidRPr="002054D8">
        <w:rPr>
          <w:rFonts w:ascii="Times New Roman" w:hAnsi="Times New Roman" w:cs="Times New Roman"/>
          <w:sz w:val="24"/>
          <w:szCs w:val="24"/>
        </w:rPr>
        <w:t>WP050161901.1</w:t>
      </w:r>
      <w:r w:rsidR="00347530">
        <w:rPr>
          <w:rFonts w:ascii="Times New Roman" w:hAnsi="Times New Roman" w:cs="Times New Roman"/>
          <w:sz w:val="24"/>
          <w:szCs w:val="24"/>
        </w:rPr>
        <w:t>)</w:t>
      </w:r>
      <w:r w:rsidR="0060560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208" w:type="pct"/>
        <w:jc w:val="center"/>
        <w:tblLayout w:type="fixed"/>
        <w:tblLook w:val="04A0" w:firstRow="1" w:lastRow="0" w:firstColumn="1" w:lastColumn="0" w:noHBand="0" w:noVBand="1"/>
      </w:tblPr>
      <w:tblGrid>
        <w:gridCol w:w="1889"/>
        <w:gridCol w:w="810"/>
        <w:gridCol w:w="721"/>
        <w:gridCol w:w="1982"/>
        <w:gridCol w:w="1169"/>
        <w:gridCol w:w="810"/>
        <w:gridCol w:w="1172"/>
        <w:gridCol w:w="1080"/>
        <w:gridCol w:w="899"/>
        <w:gridCol w:w="1979"/>
        <w:gridCol w:w="988"/>
      </w:tblGrid>
      <w:tr w:rsidR="002054D8" w:rsidRPr="002054D8" w14:paraId="68EE5997" w14:textId="77777777" w:rsidTr="002054D8">
        <w:trPr>
          <w:trHeight w:val="300"/>
          <w:jc w:val="center"/>
        </w:trPr>
        <w:tc>
          <w:tcPr>
            <w:tcW w:w="7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E3F7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s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3584D0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34C51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9B210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ptide</w:t>
            </w:r>
          </w:p>
        </w:tc>
        <w:tc>
          <w:tcPr>
            <w:tcW w:w="4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E0E514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3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C1253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BE10BE" w14:textId="57B3370B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rge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95075C" w14:textId="115391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igen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48596C" w14:textId="0D17FAED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xin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9B479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mmunogenicity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167760" w14:textId="5FF30F89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ater soluble</w:t>
            </w:r>
          </w:p>
        </w:tc>
      </w:tr>
      <w:tr w:rsidR="002054D8" w:rsidRPr="002054D8" w14:paraId="7737D735" w14:textId="77777777" w:rsidTr="002054D8">
        <w:trPr>
          <w:trHeight w:val="300"/>
          <w:jc w:val="center"/>
        </w:trPr>
        <w:tc>
          <w:tcPr>
            <w:tcW w:w="7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EFED2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68:0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695E84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5B98A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D8287F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IRTMPGV</w:t>
            </w:r>
          </w:p>
        </w:tc>
        <w:tc>
          <w:tcPr>
            <w:tcW w:w="4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96773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9614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69369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F608AE3" w14:textId="44AC990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CF13E" w14:textId="4E004E5B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7FBC00" w14:textId="6E52C65C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5C3C1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78</w:t>
            </w:r>
          </w:p>
        </w:tc>
        <w:tc>
          <w:tcPr>
            <w:tcW w:w="3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7A345D" w14:textId="4A1E79F0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2054D8" w:rsidRPr="002054D8" w14:paraId="7EF51600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3447FD2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07:02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48C850A2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7CA33E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86A3E2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VSSRNAV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EDEEFC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3055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9A17312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1C841D9" w14:textId="5651DC8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A92E02B" w14:textId="7CCAE7E0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6FAED69E" w14:textId="624B7195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16C6C0D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80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577A03EA" w14:textId="0E38C68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2054D8" w:rsidRPr="002054D8" w14:paraId="3C422DEF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1B59F0B8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1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47479E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375F340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4C8A4EF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ANMVEKI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06C475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064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4FA426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FD33DAA" w14:textId="3429A486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5F19C70" w14:textId="0F2E6F05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010B744B" w14:textId="625ADF35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F79218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284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550858C4" w14:textId="33260250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2054D8" w:rsidRPr="002054D8" w14:paraId="44CEDBBA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51E8F9FF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3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1CB931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9D7937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233D2BE3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PDKELHGSW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CC97A74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696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586BAFE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648CD46" w14:textId="65E6945E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1F7B66C" w14:textId="4CC7EA38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371E055B" w14:textId="3A8E0272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5C04FC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07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0DC11EFF" w14:textId="543390E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2054D8" w:rsidRPr="002054D8" w14:paraId="5A288104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4ED0462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sz w:val="24"/>
                <w:szCs w:val="24"/>
              </w:rPr>
              <w:t>HLA-A*01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272079B3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3E9839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18486E5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sz w:val="24"/>
                <w:szCs w:val="24"/>
              </w:rPr>
              <w:t>LSDTVSFRLY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DBE430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sz w:val="24"/>
                <w:szCs w:val="24"/>
              </w:rPr>
              <w:t>0.977274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71DE5DD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1084153" w14:textId="21F3C6D6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4BEF8AD" w14:textId="54733704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6D56D16C" w14:textId="31ACBF5A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6AD0E80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sz w:val="24"/>
                <w:szCs w:val="24"/>
              </w:rPr>
              <w:t>0.0727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28121E7E" w14:textId="594ABF9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</w:tr>
      <w:tr w:rsidR="002054D8" w:rsidRPr="002054D8" w14:paraId="299CF886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5EEA6DF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30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2896BB4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CF5C37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5B9B2F0D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REGVRNK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B68DD63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1367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1020CB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6AF662F" w14:textId="31FF0531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01EFE368" w14:textId="59179723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6AF3C773" w14:textId="65BCDE38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537693D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3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59CD0746" w14:textId="23A4DD3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2054D8" w:rsidRPr="002054D8" w14:paraId="51BCEFCD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05F6FC5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40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F3AFF93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56B9B2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85099F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FAQGQSL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772F88BF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267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59DF66D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4803BB4B" w14:textId="3431594D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2350449" w14:textId="270BE2D9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56F24EC4" w14:textId="0CB9AA8B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28C4A4C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79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1AF2052B" w14:textId="06C8881E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2054D8" w:rsidRPr="002054D8" w14:paraId="5BDFCCDE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5848799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02:03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F6E7CAF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CB2410D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2A76321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YGAETNV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36C339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85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903C0CF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0088B55" w14:textId="6272D221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2D61651" w14:textId="3DD3690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2A23047C" w14:textId="55BB7240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C6FC178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23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065DE9D2" w14:textId="561A8C49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2054D8" w:rsidRPr="002054D8" w14:paraId="12974BD0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33C3479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LA-B*40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59EA873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92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12B124E3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00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3D529353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VNLPFEL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3EAA35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989174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B89A97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B37C233" w14:textId="7D3C253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5221BBB" w14:textId="25421DB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188EC2DB" w14:textId="09A1440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7D610F1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4295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2A54CF09" w14:textId="2FF3065B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ood</w:t>
            </w:r>
          </w:p>
        </w:tc>
      </w:tr>
      <w:tr w:rsidR="002054D8" w:rsidRPr="002054D8" w14:paraId="5270CBFE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51441F3D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68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D6F353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6E5A22F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015450C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MLTPALR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AAB4AC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9864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86019B2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9C6947F" w14:textId="7E5D964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23BB197" w14:textId="4353EB94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3718C573" w14:textId="5766D292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C5B8D3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2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6F4558E9" w14:textId="6A1B71C3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2054D8" w:rsidRPr="002054D8" w14:paraId="046AFB1E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4C4EB81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30:02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02F9755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71777C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2A5F632D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YKAPNLY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86C8E70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0046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7A1376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ED746A8" w14:textId="665584D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13BE6583" w14:textId="292472D6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0A491B33" w14:textId="5515FE72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1A52761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24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27E48264" w14:textId="421EAA83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2054D8" w:rsidRPr="002054D8" w14:paraId="46B88C2B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173057A3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01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49EC25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9931B7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1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0454101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TNPNYLLY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7FAA10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614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5500F68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0FEFA48" w14:textId="5322588B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70D45014" w14:textId="5BD6F25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1C110AC0" w14:textId="725A9A5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54D6286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8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36D93AFB" w14:textId="2A03EAAE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2054D8" w:rsidRPr="002054D8" w14:paraId="7D768211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30E6376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44:02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0AE8EFFF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54BC13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3AE31A1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ETSVNKEI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CB2D052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616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62EEA3A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7809B4B4" w14:textId="7043EF6A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27665893" w14:textId="56638EAE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1C60CA8F" w14:textId="0E269E22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48478A8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32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7B9AD1FB" w14:textId="3421CF52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2054D8" w:rsidRPr="002054D8" w14:paraId="0134FBD6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4668B7F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8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A6761D1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2B2060E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62FA143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ANSDIFKW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EE78224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8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02785CF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5E937148" w14:textId="1C2AAD29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96DB32B" w14:textId="537191A6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607F6B8F" w14:textId="1598055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134E3F38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89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3BDBFAE5" w14:textId="030DF938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2054D8" w:rsidRPr="002054D8" w14:paraId="1801143F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68ADEFA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3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3CF81E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8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7AB774F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A601020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PFTDTVQW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257746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325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5019E9B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0D27D7D7" w14:textId="161221AA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4C901C16" w14:textId="6E5FEF98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4F924EAF" w14:textId="00EAC86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AE16F7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36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757EAEB4" w14:textId="15B4EC43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2054D8" w:rsidRPr="002054D8" w14:paraId="6C5655C4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7C727B3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23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4EEEE8D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E68637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1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16B9C26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YLSITPEF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F635BE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0045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51CA9EFD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65422E8B" w14:textId="0CDEFBD4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7007425" w14:textId="27C675C6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27748DA1" w14:textId="149E9C9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D6A1954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21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2A5A7C11" w14:textId="20C3A585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2054D8" w:rsidRPr="002054D8" w14:paraId="2D01D823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472525E1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57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72B154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5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4ADD591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3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0C8A3B30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LLSTVTW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E0D47C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95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4E875EA1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3A462F50" w14:textId="6139F172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3191EE53" w14:textId="0EDB1EE5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4670ACF6" w14:textId="63D94603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6BA825C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8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2CBEC114" w14:textId="18528719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2054D8" w:rsidRPr="002054D8" w14:paraId="5CA65A6F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3ACD6F3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B*15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763042C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347FD106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7A7A156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IFGLSASY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894C31A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9133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E0D8174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272C2425" w14:textId="54E6C3B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63737396" w14:textId="1C444D24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5F261AA8" w14:textId="75BD52A4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53D97EB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807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59DF0A98" w14:textId="6436DF8D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or</w:t>
            </w:r>
          </w:p>
        </w:tc>
      </w:tr>
      <w:tr w:rsidR="002054D8" w:rsidRPr="002054D8" w14:paraId="13115C2C" w14:textId="77777777" w:rsidTr="002054D8">
        <w:trPr>
          <w:trHeight w:val="300"/>
          <w:jc w:val="center"/>
        </w:trPr>
        <w:tc>
          <w:tcPr>
            <w:tcW w:w="700" w:type="pct"/>
            <w:shd w:val="clear" w:color="auto" w:fill="auto"/>
            <w:noWrap/>
            <w:vAlign w:val="center"/>
          </w:tcPr>
          <w:p w14:paraId="74E83FC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33:01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0CE3548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267" w:type="pct"/>
            <w:shd w:val="clear" w:color="auto" w:fill="auto"/>
            <w:noWrap/>
            <w:vAlign w:val="center"/>
          </w:tcPr>
          <w:p w14:paraId="082F023C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734" w:type="pct"/>
            <w:shd w:val="clear" w:color="auto" w:fill="auto"/>
            <w:noWrap/>
            <w:vAlign w:val="center"/>
          </w:tcPr>
          <w:p w14:paraId="4AA1029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LFDKRQFR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DED451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4999</w:t>
            </w:r>
          </w:p>
        </w:tc>
        <w:tc>
          <w:tcPr>
            <w:tcW w:w="300" w:type="pct"/>
            <w:shd w:val="clear" w:color="auto" w:fill="auto"/>
            <w:noWrap/>
            <w:vAlign w:val="center"/>
          </w:tcPr>
          <w:p w14:paraId="3280E604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shd w:val="clear" w:color="auto" w:fill="auto"/>
            <w:noWrap/>
            <w:vAlign w:val="center"/>
          </w:tcPr>
          <w:p w14:paraId="1604ECB1" w14:textId="45B440A1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shd w:val="clear" w:color="auto" w:fill="auto"/>
            <w:noWrap/>
            <w:vAlign w:val="center"/>
          </w:tcPr>
          <w:p w14:paraId="55F8EF7B" w14:textId="2D84A3A6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14:paraId="4A082FD4" w14:textId="347ED2C0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shd w:val="clear" w:color="auto" w:fill="auto"/>
            <w:noWrap/>
            <w:vAlign w:val="center"/>
          </w:tcPr>
          <w:p w14:paraId="371FB24E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032</w:t>
            </w:r>
          </w:p>
        </w:tc>
        <w:tc>
          <w:tcPr>
            <w:tcW w:w="366" w:type="pct"/>
            <w:shd w:val="clear" w:color="auto" w:fill="auto"/>
            <w:noWrap/>
            <w:vAlign w:val="center"/>
          </w:tcPr>
          <w:p w14:paraId="56082F74" w14:textId="7F50EE5E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  <w:tr w:rsidR="002054D8" w:rsidRPr="002054D8" w14:paraId="02A31E3D" w14:textId="77777777" w:rsidTr="002054D8">
        <w:trPr>
          <w:trHeight w:val="300"/>
          <w:jc w:val="center"/>
        </w:trPr>
        <w:tc>
          <w:tcPr>
            <w:tcW w:w="7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09AE19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LA-A*30:0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68ABB5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900230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4A66E8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YNEPGRTY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AC9F1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296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01FF77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234B3" w14:textId="000075FF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9C80E7" w14:textId="564E5C1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0A21DD" w14:textId="29ECC065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C2168B" w14:textId="77777777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725</w:t>
            </w:r>
          </w:p>
        </w:tc>
        <w:tc>
          <w:tcPr>
            <w:tcW w:w="36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E7A49E" w14:textId="0FF4D1DD" w:rsidR="002054D8" w:rsidRPr="002054D8" w:rsidRDefault="002054D8" w:rsidP="002054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54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od</w:t>
            </w:r>
          </w:p>
        </w:tc>
      </w:tr>
    </w:tbl>
    <w:p w14:paraId="46CBBFA9" w14:textId="39E260C3" w:rsidR="00177E8F" w:rsidRPr="002054D8" w:rsidRDefault="002054D8">
      <w:pPr>
        <w:rPr>
          <w:rFonts w:ascii="Times New Roman" w:hAnsi="Times New Roman" w:cs="Times New Roman"/>
          <w:sz w:val="24"/>
          <w:szCs w:val="24"/>
        </w:rPr>
      </w:pPr>
      <w:r w:rsidRPr="002054D8">
        <w:rPr>
          <w:rFonts w:ascii="Times New Roman" w:hAnsi="Times New Roman" w:cs="Times New Roman"/>
          <w:sz w:val="24"/>
          <w:szCs w:val="24"/>
        </w:rPr>
        <w:t>*The row in bold show the epitope selected for vaccine construction</w:t>
      </w:r>
    </w:p>
    <w:sectPr w:rsidR="00177E8F" w:rsidRPr="002054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ED9FED" w14:textId="77777777" w:rsidR="00556B0A" w:rsidRDefault="00556B0A">
      <w:pPr>
        <w:spacing w:line="240" w:lineRule="auto"/>
      </w:pPr>
      <w:r>
        <w:separator/>
      </w:r>
    </w:p>
  </w:endnote>
  <w:endnote w:type="continuationSeparator" w:id="0">
    <w:p w14:paraId="1FCC1522" w14:textId="77777777" w:rsidR="00556B0A" w:rsidRDefault="00556B0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DFCBB2" w14:textId="77777777" w:rsidR="00556B0A" w:rsidRDefault="00556B0A">
      <w:pPr>
        <w:spacing w:after="0"/>
      </w:pPr>
      <w:r>
        <w:separator/>
      </w:r>
    </w:p>
  </w:footnote>
  <w:footnote w:type="continuationSeparator" w:id="0">
    <w:p w14:paraId="1C00B705" w14:textId="77777777" w:rsidR="00556B0A" w:rsidRDefault="00556B0A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65DC"/>
    <w:rsid w:val="000765DC"/>
    <w:rsid w:val="00177E8F"/>
    <w:rsid w:val="002054D8"/>
    <w:rsid w:val="00337869"/>
    <w:rsid w:val="00347530"/>
    <w:rsid w:val="00424DEA"/>
    <w:rsid w:val="004D6762"/>
    <w:rsid w:val="004E360B"/>
    <w:rsid w:val="00556B0A"/>
    <w:rsid w:val="0060560A"/>
    <w:rsid w:val="00A929CE"/>
    <w:rsid w:val="00B57617"/>
    <w:rsid w:val="03C31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E094ED5"/>
  <w15:docId w15:val="{78E20733-2BC6-4DA5-A397-DF06EAC4A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T</dc:creator>
  <cp:lastModifiedBy>Mohib Shah</cp:lastModifiedBy>
  <cp:revision>5</cp:revision>
  <dcterms:created xsi:type="dcterms:W3CDTF">2024-06-26T07:10:00Z</dcterms:created>
  <dcterms:modified xsi:type="dcterms:W3CDTF">2025-04-20T0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C40344BF210642F5A6491B7842B7D0C9_12</vt:lpwstr>
  </property>
  <property fmtid="{D5CDD505-2E9C-101B-9397-08002B2CF9AE}" pid="4" name="GrammarlyDocumentId">
    <vt:lpwstr>8e30d550c5c33b5b13ba366a811d66b20f22ea03926aa2bace897db654fca364</vt:lpwstr>
  </property>
</Properties>
</file>